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 PROCESS for R Version 4.0.2 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       Written by Andrew F. Hayes, Ph.D.  www.afhayes.com           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Documentation available in Hayes (2022). www.guilford.com/p/hayes3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               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Model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4          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Y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VACC_INTENTION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X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LC_FREQ_P_R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M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1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LC_AFF_RISK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M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2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LC_COG_RISK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M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3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SE_LC      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M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4 :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RE_LC        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Sample size: 767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Custom seed: 654321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Outcome Variable: LC_AFF_RISK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Model Summary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R      R-sq       MSE         F       df1       df2         p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0.1923    0.0370    2.8618   29.3756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1.0000  765.0000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0.0000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    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eff</w:t>
      </w:r>
      <w:proofErr w:type="spell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se         t         p      LLCI      ULCI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nstant       3.5761    0.0720   49.6659    0.0000    3.4347    3.7174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FREQ_P_R    0.7371    0.1360    5.4199    0.0000    0.4701    1.0041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Outcome Variable: LC_COG_RISK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 Summary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R      R-sq       MSE         F       df1       df2         p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0.2118    0.0449    2.1385   35.9291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1.0000  765.0000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0.0000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    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eff</w:t>
      </w:r>
      <w:proofErr w:type="spell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se         t         p      LLCI      ULCI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nstant       3.4837    0.0622   55.9696    0.0000    3.3615    3.6059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FREQ_P_R    0.7047    0.1176    5.9941    0.0000    0.4739    0.9355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lastRenderedPageBreak/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Outcome Variable: SE_LC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Model Summary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R      R-sq       MSE         F       df1       df2         p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0.1274    0.0162    2.1650   12.6135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1.0000  765.0000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0.0004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    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eff</w:t>
      </w:r>
      <w:proofErr w:type="spell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se         t         p      LLCI      ULCI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nstant       4.6341    0.0626   73.9947    0.0000    4.5111    4.7570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FREQ_P_R   -0.4201    0.1183   -3.5515    0.0004   -0.6523   -0.1879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Outcome Variable: RE_LC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Model Summary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R      R-sq       MSE         F       df1       df2         p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0.0744    0.0055    4.1128    4.2535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1.0000  765.0000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0.0395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    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eff</w:t>
      </w:r>
      <w:proofErr w:type="spell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se         t         p      LLCI      ULCI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nstant       4.2917    0.0863   49.7196    0.0000    4.1222    4.4611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FREQ_P_R    0.3362    0.1630    2.0624    0.0395    0.0162    0.6563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Outcome Variable: VACC_INTENTION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 Summary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R      R-sq       MSE         F       df1       df2         p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0.7038    0.4953    </w:t>
      </w:r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2.7601  149.3763</w:t>
      </w:r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5.0000  761.0000    0.0000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Model: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      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eff</w:t>
      </w:r>
      <w:proofErr w:type="spellEnd"/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 xml:space="preserve">        se         t         p      LLCI      ULCI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constant       0.7679    0.3279    2.3415    0.0195    0.1241    1.4117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FREQ_P_R    0.0364    0.1372    0.2656    0.7906   -0.2329    0.3058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AFF_RISK    0.3530    0.0478    7.3820    0.0000    0.2591    0.4468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LC_COG_RISK    0.0</w:t>
      </w: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4</w:t>
      </w: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81    0.0539    0.7070    0.4798   -0.0677    0.1</w:t>
      </w: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6</w:t>
      </w: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38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SE_LC         -0.0725    0.0449   -1.6166    0.1064   -0.1606    0.0155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  <w:t>RE_LC          0.6605    0.0304   21.6910    0.0000    0.6007    0.7202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1"/>
          <w:szCs w:val="21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***************************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Bootstrapping progress: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|&gt;&gt;&gt;&gt;&gt;&gt;&gt;&gt;&gt;&gt;&gt;&gt;&gt;&gt;&gt;&gt;&gt;&gt;&gt;&gt;&gt;&gt;&gt;&gt;&gt;&gt;&gt;&gt;&gt;&gt;&gt;&gt;&gt;&gt;&gt;&gt;&gt;&gt;&gt;&gt;&gt;&gt;&gt;&gt;&gt;&gt;&gt;&gt;&gt;&gt;&gt;&gt;&gt;&gt;&gt;&gt;&gt;&gt;&gt;&gt;&gt;&gt;| 100%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lastRenderedPageBreak/>
        <w:t>**************** DIRECT AND INDIRECT EFFECTS OF X ON Y ****************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Direct effect of X on Y: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 effect        se         t         p      LLCI      ULCI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 0.0364    0.1372    0.2656    0.7906   -0.2329    0.3058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Indirect effect(s) of X on Y: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             Effect    </w:t>
      </w:r>
      <w:proofErr w:type="spellStart"/>
      <w:proofErr w:type="gram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BootSE</w:t>
      </w:r>
      <w:proofErr w:type="spell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BootLLCI</w:t>
      </w:r>
      <w:proofErr w:type="spellEnd"/>
      <w:proofErr w:type="gramEnd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  </w:t>
      </w:r>
      <w:proofErr w:type="spellStart"/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BootULCI</w:t>
      </w:r>
      <w:proofErr w:type="spellEnd"/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TOTAL          0.5395    0.1301    0.2863    0.7920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LC_AFF_RISK    0.2602    0.0609    0.1486    0.3852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LC_COG_RISK    0.0268    0.0424   -0.0541    0.1150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SE_LC          0.0305    0.0209   -0.0064    0.0767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RE_LC          0.2221    0.1068    0.0142    0.4331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 xml:space="preserve">******************** ANALYSIS NOTES AND ERRORS ************************ 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Level of confidence for all confidence intervals in output: 95</w:t>
      </w: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</w:p>
    <w:p w:rsidR="007559C2" w:rsidRPr="007559C2" w:rsidRDefault="007559C2" w:rsidP="007559C2">
      <w:pPr>
        <w:shd w:val="clear" w:color="auto" w:fill="F9F9F9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</w:pPr>
      <w:r w:rsidRPr="007559C2">
        <w:rPr>
          <w:rFonts w:ascii="Monaco" w:eastAsia="Times New Roman" w:hAnsi="Monaco" w:cs="Courier New"/>
          <w:color w:val="080808"/>
          <w:kern w:val="0"/>
          <w:sz w:val="22"/>
          <w:szCs w:val="22"/>
          <w:lang w:val="en-US" w:eastAsia="de-DE"/>
          <w14:ligatures w14:val="none"/>
        </w:rPr>
        <w:t>Number of bootstraps for percentile bootstrap confidence intervals: 5000</w:t>
      </w:r>
    </w:p>
    <w:p w:rsidR="0087092E" w:rsidRPr="007559C2" w:rsidRDefault="0087092E">
      <w:pPr>
        <w:rPr>
          <w:lang w:val="en-US"/>
        </w:rPr>
      </w:pPr>
    </w:p>
    <w:sectPr w:rsidR="0087092E" w:rsidRPr="007559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C2"/>
    <w:rsid w:val="006D5288"/>
    <w:rsid w:val="007559C2"/>
    <w:rsid w:val="0087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B392B0"/>
  <w15:chartTrackingRefBased/>
  <w15:docId w15:val="{448F1150-E910-9B4C-AC8E-5F9D76D2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55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559C2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2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600</Characters>
  <Application>Microsoft Office Word</Application>
  <DocSecurity>0</DocSecurity>
  <Lines>55</Lines>
  <Paragraphs>14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itze</dc:creator>
  <cp:keywords/>
  <dc:description/>
  <cp:lastModifiedBy>Sarah Eitze</cp:lastModifiedBy>
  <cp:revision>1</cp:revision>
  <dcterms:created xsi:type="dcterms:W3CDTF">2023-12-12T14:36:00Z</dcterms:created>
  <dcterms:modified xsi:type="dcterms:W3CDTF">2023-12-12T14:39:00Z</dcterms:modified>
</cp:coreProperties>
</file>